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8E0C7" w14:textId="77777777" w:rsidR="00A16D47" w:rsidRDefault="00A16D47"/>
    <w:p w14:paraId="11D3F030" w14:textId="1DDDF643" w:rsidR="00A16D47" w:rsidRDefault="00BB55C1">
      <w:pPr>
        <w:rPr>
          <w:i/>
        </w:rPr>
      </w:pPr>
      <w:bookmarkStart w:id="0" w:name="_GoBack"/>
      <w:bookmarkEnd w:id="0"/>
      <w:r>
        <w:rPr>
          <w:b/>
        </w:rPr>
        <w:t>Additional file 1: Table S1.</w:t>
      </w:r>
      <w:r w:rsidR="00A16D47">
        <w:t xml:space="preserve">  Primers used to generate a nearly full-length sequence of a newly-described </w:t>
      </w:r>
      <w:proofErr w:type="spellStart"/>
      <w:r w:rsidR="00A16D47">
        <w:rPr>
          <w:i/>
        </w:rPr>
        <w:t>Alphamesonivirus</w:t>
      </w:r>
      <w:proofErr w:type="spellEnd"/>
      <w:r w:rsidR="00A16D47">
        <w:rPr>
          <w:i/>
        </w:rPr>
        <w:t xml:space="preserve"> 1 </w:t>
      </w:r>
      <w:r w:rsidR="00A16D47">
        <w:t>(</w:t>
      </w:r>
      <w:proofErr w:type="spellStart"/>
      <w:r w:rsidR="00A16D47">
        <w:rPr>
          <w:i/>
        </w:rPr>
        <w:t>Mesoniviridae</w:t>
      </w:r>
      <w:proofErr w:type="spellEnd"/>
      <w:r w:rsidR="00A16D47">
        <w:t xml:space="preserve">) in </w:t>
      </w:r>
      <w:r w:rsidR="00A16D47">
        <w:rPr>
          <w:i/>
        </w:rPr>
        <w:t xml:space="preserve">Uranotaenia unguiculata </w:t>
      </w:r>
      <w:r w:rsidR="00A16D47">
        <w:t>mosquitoes found in Austria.</w:t>
      </w:r>
      <w:r w:rsidR="00A16D47">
        <w:rPr>
          <w:i/>
        </w:rPr>
        <w:t xml:space="preserve"> </w:t>
      </w:r>
    </w:p>
    <w:p w14:paraId="0AB21644" w14:textId="3001BFD9" w:rsidR="00A16D47" w:rsidRDefault="00A16D47">
      <w:r>
        <w:t>Camp, et al. “</w:t>
      </w:r>
      <w:r w:rsidRPr="00A16D47">
        <w:rPr>
          <w:i/>
        </w:rPr>
        <w:t>Uranotaenia unguiculata</w:t>
      </w:r>
      <w:r w:rsidRPr="00A16D47">
        <w:t xml:space="preserve"> Edwards</w:t>
      </w:r>
      <w:r w:rsidR="00F93C8C">
        <w:t xml:space="preserve">, </w:t>
      </w:r>
      <w:r w:rsidRPr="00A16D47">
        <w:t>1913 are attracted to sound, feed on amphibians, and are infected with multiple viruses.</w:t>
      </w:r>
      <w:r>
        <w:t>”</w:t>
      </w:r>
    </w:p>
    <w:tbl>
      <w:tblPr>
        <w:tblW w:w="5734" w:type="dxa"/>
        <w:tblInd w:w="93" w:type="dxa"/>
        <w:tblLook w:val="04A0" w:firstRow="1" w:lastRow="0" w:firstColumn="1" w:lastColumn="0" w:noHBand="0" w:noVBand="1"/>
      </w:tblPr>
      <w:tblGrid>
        <w:gridCol w:w="1393"/>
        <w:gridCol w:w="1393"/>
        <w:gridCol w:w="2948"/>
      </w:tblGrid>
      <w:tr w:rsidR="00A16D47" w:rsidRPr="00A16D47" w14:paraId="7BB38C3F" w14:textId="77777777" w:rsidTr="00D90EB4">
        <w:trPr>
          <w:trHeight w:val="300"/>
          <w:tblHeader/>
        </w:trPr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CE45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Primer Pair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2CA2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A16D4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Name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17E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u w:val="single"/>
              </w:rPr>
            </w:pPr>
            <w:r w:rsidRPr="00A16D47">
              <w:rPr>
                <w:rFonts w:ascii="Calibri" w:eastAsia="Times New Roman" w:hAnsi="Calibri" w:cs="Times New Roman"/>
                <w:b/>
                <w:color w:val="000000"/>
                <w:u w:val="single"/>
              </w:rPr>
              <w:t>Sequence (5'-&gt;3')</w:t>
            </w:r>
          </w:p>
        </w:tc>
      </w:tr>
      <w:tr w:rsidR="00A16D47" w:rsidRPr="00A16D47" w14:paraId="723E30BE" w14:textId="77777777" w:rsidTr="00D90EB4">
        <w:trPr>
          <w:trHeight w:val="300"/>
        </w:trPr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847D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62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273F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FA7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CAGAGGCTATATTAGTGCTCA</w:t>
            </w:r>
          </w:p>
        </w:tc>
      </w:tr>
      <w:tr w:rsidR="00A16D47" w:rsidRPr="00A16D47" w14:paraId="1696CAED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6E0EBE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A32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127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415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TGGCGTCATCTAGCTCGTA</w:t>
            </w:r>
          </w:p>
        </w:tc>
      </w:tr>
      <w:tr w:rsidR="00A16D47" w:rsidRPr="00A16D47" w14:paraId="52A546B3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F3A68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B7B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004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376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CTTACCCACATCTCGGCTT</w:t>
            </w:r>
          </w:p>
        </w:tc>
      </w:tr>
      <w:tr w:rsidR="00A16D47" w:rsidRPr="00A16D47" w14:paraId="3AA9ADE6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9961F4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20B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933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2B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TGTAGCAGTGGTGGCAAGA</w:t>
            </w:r>
          </w:p>
        </w:tc>
      </w:tr>
      <w:tr w:rsidR="00A16D47" w:rsidRPr="00A16D47" w14:paraId="5F27BE14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A8132B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802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913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510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TCTTGCCACCACTGCTACA</w:t>
            </w:r>
          </w:p>
        </w:tc>
      </w:tr>
      <w:tr w:rsidR="00A16D47" w:rsidRPr="00A16D47" w14:paraId="51361D5C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2B3F03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42FF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2846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F72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TGGTTAAGCGTGCCCAAAACA</w:t>
            </w:r>
          </w:p>
        </w:tc>
      </w:tr>
      <w:tr w:rsidR="00A16D47" w:rsidRPr="00A16D47" w14:paraId="1F00D217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41120E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EBA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2636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E51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GCTCACACATCACGACTTCA</w:t>
            </w:r>
          </w:p>
        </w:tc>
      </w:tr>
      <w:tr w:rsidR="00A16D47" w:rsidRPr="00A16D47" w14:paraId="67388F68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D88864E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694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3570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B37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AAACCAATGGCATCGCTCA</w:t>
            </w:r>
          </w:p>
        </w:tc>
      </w:tr>
      <w:tr w:rsidR="00A16D47" w:rsidRPr="00A16D47" w14:paraId="594226EF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FE2650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3B4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3546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9B5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TGAATTGAGCGATGCCATTGG</w:t>
            </w:r>
          </w:p>
        </w:tc>
      </w:tr>
      <w:tr w:rsidR="00A16D47" w:rsidRPr="00A16D47" w14:paraId="6D3378E0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9DC8B1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039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4559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8D7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TTGAGGGGTTTGATGCTGC</w:t>
            </w:r>
          </w:p>
        </w:tc>
      </w:tr>
      <w:tr w:rsidR="00A16D47" w:rsidRPr="00A16D47" w14:paraId="6A8645E5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AB10C3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73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4427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0CE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CTGTCGCCGCTTCAACTTA</w:t>
            </w:r>
          </w:p>
        </w:tc>
      </w:tr>
      <w:tr w:rsidR="00A16D47" w:rsidRPr="00A16D47" w14:paraId="52AD890C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C34542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6F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5588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C7F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TAGAAGGCTGGGTGTGTGTG</w:t>
            </w:r>
          </w:p>
        </w:tc>
      </w:tr>
      <w:tr w:rsidR="00A16D47" w:rsidRPr="00A16D47" w14:paraId="1E77134E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66F6E0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904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5407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6C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GGACCAAAAGCTTCGAAACC</w:t>
            </w:r>
          </w:p>
        </w:tc>
      </w:tr>
      <w:tr w:rsidR="00A16D47" w:rsidRPr="00A16D47" w14:paraId="0BFC60AC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92C505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95A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6523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761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TCACGCGTACCAGATTGTTCA</w:t>
            </w:r>
          </w:p>
        </w:tc>
      </w:tr>
      <w:tr w:rsidR="00A16D47" w:rsidRPr="00A16D47" w14:paraId="40307CC7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C1553D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4EA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5884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E1FE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TTAAACCCTACGCCGCCTT</w:t>
            </w:r>
          </w:p>
        </w:tc>
      </w:tr>
      <w:tr w:rsidR="00A16D47" w:rsidRPr="00A16D47" w14:paraId="246E14E5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F2FBE4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776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6955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249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CGTGGCAGTGCAAGTAAAT</w:t>
            </w:r>
          </w:p>
        </w:tc>
      </w:tr>
      <w:tr w:rsidR="00A16D47" w:rsidRPr="00A16D47" w14:paraId="374ACA4C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E244CD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928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6765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040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TGACCTGGAATTGGACCCC</w:t>
            </w:r>
          </w:p>
        </w:tc>
      </w:tr>
      <w:tr w:rsidR="00A16D47" w:rsidRPr="00A16D47" w14:paraId="7944BC20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B3F8BF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721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7874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199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GAGTACGAGCCCACCTTGA</w:t>
            </w:r>
          </w:p>
        </w:tc>
      </w:tr>
      <w:tr w:rsidR="00A16D47" w:rsidRPr="00A16D47" w14:paraId="7F3788B8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CF204A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12DF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7734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C23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CACCGTTAATCATGCCACCA</w:t>
            </w:r>
          </w:p>
        </w:tc>
      </w:tr>
      <w:tr w:rsidR="00A16D47" w:rsidRPr="00A16D47" w14:paraId="788E61A2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085008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A39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8678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B75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TGTCATCAAACTTGGCGTCC</w:t>
            </w:r>
          </w:p>
        </w:tc>
      </w:tr>
      <w:tr w:rsidR="00A16D47" w:rsidRPr="00A16D47" w14:paraId="095C82E0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944818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33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8637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617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GTTTGAATTGGCAGTTGAGGC</w:t>
            </w:r>
          </w:p>
        </w:tc>
      </w:tr>
      <w:tr w:rsidR="00A16D47" w:rsidRPr="00A16D47" w14:paraId="094F1D54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D1575C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728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9667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0B4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GGACAGTTTGGCTTGCCAT</w:t>
            </w:r>
          </w:p>
        </w:tc>
      </w:tr>
      <w:tr w:rsidR="00A16D47" w:rsidRPr="00A16D47" w14:paraId="5EBC6FCB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B24C91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BD0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9570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22B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CGGCTCAGTTTCACCTACA</w:t>
            </w:r>
          </w:p>
        </w:tc>
      </w:tr>
      <w:tr w:rsidR="00A16D47" w:rsidRPr="00A16D47" w14:paraId="0A027423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E19B55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528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0772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EECF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CATTGCGGTATACATGCGT</w:t>
            </w:r>
          </w:p>
        </w:tc>
      </w:tr>
      <w:tr w:rsidR="00A16D47" w:rsidRPr="00A16D47" w14:paraId="18088467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B2E1CC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1C1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0662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8CB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ACATCGACGCTATCCAACG</w:t>
            </w:r>
          </w:p>
        </w:tc>
      </w:tr>
      <w:tr w:rsidR="00A16D47" w:rsidRPr="00A16D47" w14:paraId="0C748FA9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9CC2C2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C22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1581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10A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TATTGCATAGGTCGGGTGTG</w:t>
            </w:r>
          </w:p>
        </w:tc>
      </w:tr>
      <w:tr w:rsidR="00A16D47" w:rsidRPr="00A16D47" w14:paraId="57A84F18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EB80F72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8C7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1409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809F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TTACTGTACACCACTGGCCG</w:t>
            </w:r>
          </w:p>
        </w:tc>
      </w:tr>
      <w:tr w:rsidR="00A16D47" w:rsidRPr="00A16D47" w14:paraId="64B0ED83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EEF24F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B1A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2349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4E2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CGGGGTTTTGTATAGTGCG</w:t>
            </w:r>
          </w:p>
        </w:tc>
      </w:tr>
      <w:tr w:rsidR="00A16D47" w:rsidRPr="00A16D47" w14:paraId="26F48191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2949A4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78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2309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90B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ACACCATCACACCAATCTGC</w:t>
            </w:r>
          </w:p>
        </w:tc>
      </w:tr>
      <w:tr w:rsidR="00A16D47" w:rsidRPr="00A16D47" w14:paraId="544D9CE9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D1B5D7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94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3557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46D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CCTGCTATACGTCGTTTGC</w:t>
            </w:r>
          </w:p>
        </w:tc>
      </w:tr>
      <w:tr w:rsidR="00A16D47" w:rsidRPr="00A16D47" w14:paraId="3D70095D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0898072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B2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3334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84F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ACCAACAACGCTAAAGACCA</w:t>
            </w:r>
          </w:p>
        </w:tc>
      </w:tr>
      <w:tr w:rsidR="00A16D47" w:rsidRPr="00A16D47" w14:paraId="2A393AF0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E23F94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A6A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4189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45A9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TCATCAAGTGGGTCGTGTGG</w:t>
            </w:r>
          </w:p>
        </w:tc>
      </w:tr>
      <w:tr w:rsidR="00A16D47" w:rsidRPr="00A16D47" w14:paraId="02F81D52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096DB2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82CB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3915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89E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CACAAGGCCGACACACTTA</w:t>
            </w:r>
          </w:p>
        </w:tc>
      </w:tr>
      <w:tr w:rsidR="00A16D47" w:rsidRPr="00A16D47" w14:paraId="4B4A683F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3898C9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258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4621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021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GACATAAGCCAGTGGTCCC</w:t>
            </w:r>
          </w:p>
        </w:tc>
      </w:tr>
      <w:tr w:rsidR="00A16D47" w:rsidRPr="00A16D47" w14:paraId="42E51924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08E0E7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29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4488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F2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CCTGTGATTCCGAAGAGCA</w:t>
            </w:r>
          </w:p>
        </w:tc>
      </w:tr>
      <w:tr w:rsidR="00A16D47" w:rsidRPr="00A16D47" w14:paraId="24025394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A0246B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46C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5556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22A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CTCAGCCCTCAGTTCATGTG</w:t>
            </w:r>
          </w:p>
        </w:tc>
      </w:tr>
      <w:tr w:rsidR="00A16D47" w:rsidRPr="00A16D47" w14:paraId="48608996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84D2D7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A3EC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5403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5F3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GGAGCGACTGAAGACGTAA</w:t>
            </w:r>
          </w:p>
        </w:tc>
      </w:tr>
      <w:tr w:rsidR="00A16D47" w:rsidRPr="00A16D47" w14:paraId="143BB347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A8B19B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02E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6256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31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AGGATTGCATTGAAGGCGT</w:t>
            </w:r>
          </w:p>
        </w:tc>
      </w:tr>
      <w:tr w:rsidR="00A16D47" w:rsidRPr="00A16D47" w14:paraId="52F8DD25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15964F0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233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6349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252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CACGCACCACATAGTTTCA</w:t>
            </w:r>
          </w:p>
        </w:tc>
      </w:tr>
      <w:tr w:rsidR="00A16D47" w:rsidRPr="00A16D47" w14:paraId="6F9100F5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048A79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FD5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7184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BB2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GCCGTGACGAGTTGTTGAA</w:t>
            </w:r>
          </w:p>
        </w:tc>
      </w:tr>
      <w:tr w:rsidR="00A16D47" w:rsidRPr="00A16D47" w14:paraId="27974652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8DEAFA4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F68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6999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6B9E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GCTAAAGTGCTGGGAGGTGA</w:t>
            </w:r>
          </w:p>
        </w:tc>
      </w:tr>
      <w:tr w:rsidR="00A16D47" w:rsidRPr="00A16D47" w14:paraId="6814DC4C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17191E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EA5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8178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68FF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GTCTTCGTCAGCTGTGGTG</w:t>
            </w:r>
          </w:p>
        </w:tc>
      </w:tr>
      <w:tr w:rsidR="00A16D47" w:rsidRPr="00A16D47" w14:paraId="0ABD1F20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3542B67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F16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8024F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053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CATCCCTCCCTACGTGTCA</w:t>
            </w:r>
          </w:p>
        </w:tc>
      </w:tr>
      <w:tr w:rsidR="00A16D47" w:rsidRPr="00A16D47" w14:paraId="52E83753" w14:textId="77777777" w:rsidTr="00A16D47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45FC28E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705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8725R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A0A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CCAAAAGTGTGACGCTAGC</w:t>
            </w:r>
          </w:p>
        </w:tc>
      </w:tr>
      <w:tr w:rsidR="00A16D47" w:rsidRPr="00A16D47" w14:paraId="12A7CD7C" w14:textId="77777777" w:rsidTr="00D90EB4">
        <w:trPr>
          <w:trHeight w:val="300"/>
        </w:trPr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319F484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1041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8851F</w:t>
            </w:r>
          </w:p>
        </w:tc>
        <w:tc>
          <w:tcPr>
            <w:tcW w:w="2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717E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AAAACCGCCTGAGTTTAGTT</w:t>
            </w:r>
          </w:p>
        </w:tc>
      </w:tr>
      <w:tr w:rsidR="00A16D47" w:rsidRPr="00A16D47" w14:paraId="25FCF0DC" w14:textId="77777777" w:rsidTr="00D90EB4">
        <w:trPr>
          <w:trHeight w:val="300"/>
        </w:trPr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2D84D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0DC0A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Meso19692R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2BD8" w14:textId="77777777" w:rsidR="00A16D47" w:rsidRPr="00A16D47" w:rsidRDefault="00A16D47" w:rsidP="00A16D4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16D47">
              <w:rPr>
                <w:rFonts w:ascii="Calibri" w:eastAsia="Times New Roman" w:hAnsi="Calibri" w:cs="Times New Roman"/>
                <w:color w:val="000000"/>
              </w:rPr>
              <w:t>CGGGGTCCTAATGCTTCACTA</w:t>
            </w:r>
          </w:p>
        </w:tc>
      </w:tr>
    </w:tbl>
    <w:p w14:paraId="73B0F745" w14:textId="77777777" w:rsidR="00EB152C" w:rsidRDefault="00EB152C"/>
    <w:sectPr w:rsidR="00EB15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D47"/>
    <w:rsid w:val="00006891"/>
    <w:rsid w:val="00015601"/>
    <w:rsid w:val="00021C2D"/>
    <w:rsid w:val="000278BA"/>
    <w:rsid w:val="000302AD"/>
    <w:rsid w:val="000740BE"/>
    <w:rsid w:val="0009458E"/>
    <w:rsid w:val="000A49E8"/>
    <w:rsid w:val="000E11FD"/>
    <w:rsid w:val="0014372B"/>
    <w:rsid w:val="00164BF3"/>
    <w:rsid w:val="001821E3"/>
    <w:rsid w:val="00190C26"/>
    <w:rsid w:val="0019370D"/>
    <w:rsid w:val="001A383D"/>
    <w:rsid w:val="001C0AE0"/>
    <w:rsid w:val="001C1C1F"/>
    <w:rsid w:val="001C53B0"/>
    <w:rsid w:val="0024381A"/>
    <w:rsid w:val="00245654"/>
    <w:rsid w:val="00270C65"/>
    <w:rsid w:val="00285222"/>
    <w:rsid w:val="002B2BF5"/>
    <w:rsid w:val="002C3C86"/>
    <w:rsid w:val="002C6EFA"/>
    <w:rsid w:val="002D59FE"/>
    <w:rsid w:val="002E3032"/>
    <w:rsid w:val="002F27E8"/>
    <w:rsid w:val="00304D38"/>
    <w:rsid w:val="003310D9"/>
    <w:rsid w:val="00373808"/>
    <w:rsid w:val="003A7F3D"/>
    <w:rsid w:val="003C3F0A"/>
    <w:rsid w:val="004010C5"/>
    <w:rsid w:val="00407F27"/>
    <w:rsid w:val="00475D43"/>
    <w:rsid w:val="00497EDF"/>
    <w:rsid w:val="004D7EA1"/>
    <w:rsid w:val="004E2FD2"/>
    <w:rsid w:val="004F48EF"/>
    <w:rsid w:val="00503B75"/>
    <w:rsid w:val="005048C9"/>
    <w:rsid w:val="0051293B"/>
    <w:rsid w:val="0051517C"/>
    <w:rsid w:val="005466D9"/>
    <w:rsid w:val="00550CBE"/>
    <w:rsid w:val="00564B1C"/>
    <w:rsid w:val="00574DF5"/>
    <w:rsid w:val="005D2D24"/>
    <w:rsid w:val="005E79C7"/>
    <w:rsid w:val="00627EA9"/>
    <w:rsid w:val="006460EB"/>
    <w:rsid w:val="00646598"/>
    <w:rsid w:val="00647349"/>
    <w:rsid w:val="006760FD"/>
    <w:rsid w:val="00677B90"/>
    <w:rsid w:val="006A47C5"/>
    <w:rsid w:val="00705983"/>
    <w:rsid w:val="00710F2F"/>
    <w:rsid w:val="0072337A"/>
    <w:rsid w:val="00746A2B"/>
    <w:rsid w:val="00753EAE"/>
    <w:rsid w:val="00760D06"/>
    <w:rsid w:val="00771C0F"/>
    <w:rsid w:val="0077583D"/>
    <w:rsid w:val="00777682"/>
    <w:rsid w:val="007814B6"/>
    <w:rsid w:val="00786B8E"/>
    <w:rsid w:val="00790E0E"/>
    <w:rsid w:val="007967C3"/>
    <w:rsid w:val="007B07E2"/>
    <w:rsid w:val="007B14F5"/>
    <w:rsid w:val="007B2B2D"/>
    <w:rsid w:val="007C19B1"/>
    <w:rsid w:val="007D119A"/>
    <w:rsid w:val="007D65F2"/>
    <w:rsid w:val="007E11D5"/>
    <w:rsid w:val="007E3C35"/>
    <w:rsid w:val="008306A1"/>
    <w:rsid w:val="00835C7A"/>
    <w:rsid w:val="00841D90"/>
    <w:rsid w:val="00845E57"/>
    <w:rsid w:val="00847E87"/>
    <w:rsid w:val="0086312B"/>
    <w:rsid w:val="008758E3"/>
    <w:rsid w:val="00876F4A"/>
    <w:rsid w:val="00890B0C"/>
    <w:rsid w:val="008A50AB"/>
    <w:rsid w:val="008B7ACF"/>
    <w:rsid w:val="008E0053"/>
    <w:rsid w:val="00901418"/>
    <w:rsid w:val="009021BC"/>
    <w:rsid w:val="00903309"/>
    <w:rsid w:val="00921A11"/>
    <w:rsid w:val="00921B1A"/>
    <w:rsid w:val="00940455"/>
    <w:rsid w:val="00940D15"/>
    <w:rsid w:val="009515C2"/>
    <w:rsid w:val="0095602F"/>
    <w:rsid w:val="00956782"/>
    <w:rsid w:val="00962829"/>
    <w:rsid w:val="009A1A7C"/>
    <w:rsid w:val="009D25F3"/>
    <w:rsid w:val="009F7DB0"/>
    <w:rsid w:val="00A0093E"/>
    <w:rsid w:val="00A05111"/>
    <w:rsid w:val="00A053A4"/>
    <w:rsid w:val="00A16D47"/>
    <w:rsid w:val="00A44A94"/>
    <w:rsid w:val="00A52E6C"/>
    <w:rsid w:val="00A62FFD"/>
    <w:rsid w:val="00A7276C"/>
    <w:rsid w:val="00A77E7B"/>
    <w:rsid w:val="00A85ADF"/>
    <w:rsid w:val="00A9008C"/>
    <w:rsid w:val="00A93EC9"/>
    <w:rsid w:val="00AD291A"/>
    <w:rsid w:val="00AE436F"/>
    <w:rsid w:val="00AF3402"/>
    <w:rsid w:val="00B20B3F"/>
    <w:rsid w:val="00B71111"/>
    <w:rsid w:val="00B723A3"/>
    <w:rsid w:val="00B802A6"/>
    <w:rsid w:val="00BA5418"/>
    <w:rsid w:val="00BB55C1"/>
    <w:rsid w:val="00BD6D77"/>
    <w:rsid w:val="00C06FDE"/>
    <w:rsid w:val="00C21C21"/>
    <w:rsid w:val="00C364C9"/>
    <w:rsid w:val="00C5670B"/>
    <w:rsid w:val="00C73477"/>
    <w:rsid w:val="00C73538"/>
    <w:rsid w:val="00CA7CA0"/>
    <w:rsid w:val="00CB524B"/>
    <w:rsid w:val="00CB6367"/>
    <w:rsid w:val="00CE6193"/>
    <w:rsid w:val="00D03B1F"/>
    <w:rsid w:val="00D15034"/>
    <w:rsid w:val="00D23FD4"/>
    <w:rsid w:val="00D531A2"/>
    <w:rsid w:val="00D56B5A"/>
    <w:rsid w:val="00D6741A"/>
    <w:rsid w:val="00D814B8"/>
    <w:rsid w:val="00D90EB4"/>
    <w:rsid w:val="00DD370D"/>
    <w:rsid w:val="00DE3A9C"/>
    <w:rsid w:val="00E241AE"/>
    <w:rsid w:val="00E24D0D"/>
    <w:rsid w:val="00E36E79"/>
    <w:rsid w:val="00E53F89"/>
    <w:rsid w:val="00E601A5"/>
    <w:rsid w:val="00E71986"/>
    <w:rsid w:val="00E80D8E"/>
    <w:rsid w:val="00E9410D"/>
    <w:rsid w:val="00EB152C"/>
    <w:rsid w:val="00EE7B47"/>
    <w:rsid w:val="00F00ECB"/>
    <w:rsid w:val="00F07048"/>
    <w:rsid w:val="00F346F1"/>
    <w:rsid w:val="00F47F6E"/>
    <w:rsid w:val="00F6591F"/>
    <w:rsid w:val="00F83D52"/>
    <w:rsid w:val="00F93C8C"/>
    <w:rsid w:val="00F96945"/>
    <w:rsid w:val="00FA0590"/>
    <w:rsid w:val="00FA3550"/>
    <w:rsid w:val="00FC01C8"/>
    <w:rsid w:val="00FC2B5E"/>
    <w:rsid w:val="00FD0993"/>
    <w:rsid w:val="00FF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6FD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0F"/>
  </w:style>
  <w:style w:type="paragraph" w:styleId="Heading1">
    <w:name w:val="heading 1"/>
    <w:basedOn w:val="Normal"/>
    <w:next w:val="Normal"/>
    <w:link w:val="Heading1Char"/>
    <w:uiPriority w:val="9"/>
    <w:qFormat/>
    <w:rsid w:val="00771C0F"/>
    <w:pPr>
      <w:keepNext/>
      <w:keepLines/>
      <w:spacing w:before="220" w:after="0" w:line="480" w:lineRule="auto"/>
      <w:outlineLvl w:val="0"/>
    </w:pPr>
    <w:rPr>
      <w:rFonts w:ascii="Times New Roman" w:eastAsiaTheme="majorEastAsia" w:hAnsi="Times New Roman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C0F"/>
    <w:pPr>
      <w:keepNext/>
      <w:keepLines/>
      <w:spacing w:before="220" w:after="0" w:line="480" w:lineRule="auto"/>
      <w:outlineLvl w:val="1"/>
    </w:pPr>
    <w:rPr>
      <w:rFonts w:ascii="Times New Roman" w:eastAsiaTheme="majorEastAsia" w:hAnsi="Times New Roman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C0F"/>
    <w:rPr>
      <w:rFonts w:ascii="Times New Roman" w:eastAsiaTheme="majorEastAsia" w:hAnsi="Times New Roman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C0F"/>
    <w:rPr>
      <w:rFonts w:ascii="Times New Roman" w:eastAsiaTheme="majorEastAsia" w:hAnsi="Times New Roman" w:cstheme="majorBidi"/>
      <w:b/>
      <w:bCs/>
      <w:i/>
      <w:szCs w:val="26"/>
    </w:rPr>
  </w:style>
  <w:style w:type="paragraph" w:styleId="Header">
    <w:name w:val="header"/>
    <w:basedOn w:val="Normal"/>
    <w:link w:val="HeaderChar"/>
    <w:uiPriority w:val="99"/>
    <w:unhideWhenUsed/>
    <w:rsid w:val="0077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C0F"/>
  </w:style>
  <w:style w:type="paragraph" w:styleId="Footer">
    <w:name w:val="footer"/>
    <w:basedOn w:val="Normal"/>
    <w:link w:val="FooterChar"/>
    <w:uiPriority w:val="99"/>
    <w:unhideWhenUsed/>
    <w:rsid w:val="0077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C0F"/>
  </w:style>
  <w:style w:type="character" w:styleId="LineNumber">
    <w:name w:val="line number"/>
    <w:basedOn w:val="DefaultParagraphFont"/>
    <w:uiPriority w:val="99"/>
    <w:semiHidden/>
    <w:unhideWhenUsed/>
    <w:rsid w:val="00771C0F"/>
  </w:style>
  <w:style w:type="character" w:styleId="Hyperlink">
    <w:name w:val="Hyperlink"/>
    <w:basedOn w:val="DefaultParagraphFont"/>
    <w:uiPriority w:val="99"/>
    <w:unhideWhenUsed/>
    <w:rsid w:val="00771C0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71C0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71C0F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5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5C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C0F"/>
  </w:style>
  <w:style w:type="paragraph" w:styleId="Heading1">
    <w:name w:val="heading 1"/>
    <w:basedOn w:val="Normal"/>
    <w:next w:val="Normal"/>
    <w:link w:val="Heading1Char"/>
    <w:uiPriority w:val="9"/>
    <w:qFormat/>
    <w:rsid w:val="00771C0F"/>
    <w:pPr>
      <w:keepNext/>
      <w:keepLines/>
      <w:spacing w:before="220" w:after="0" w:line="480" w:lineRule="auto"/>
      <w:outlineLvl w:val="0"/>
    </w:pPr>
    <w:rPr>
      <w:rFonts w:ascii="Times New Roman" w:eastAsiaTheme="majorEastAsia" w:hAnsi="Times New Roman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C0F"/>
    <w:pPr>
      <w:keepNext/>
      <w:keepLines/>
      <w:spacing w:before="220" w:after="0" w:line="480" w:lineRule="auto"/>
      <w:outlineLvl w:val="1"/>
    </w:pPr>
    <w:rPr>
      <w:rFonts w:ascii="Times New Roman" w:eastAsiaTheme="majorEastAsia" w:hAnsi="Times New Roman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C0F"/>
    <w:rPr>
      <w:rFonts w:ascii="Times New Roman" w:eastAsiaTheme="majorEastAsia" w:hAnsi="Times New Roman" w:cstheme="majorBidi"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C0F"/>
    <w:rPr>
      <w:rFonts w:ascii="Times New Roman" w:eastAsiaTheme="majorEastAsia" w:hAnsi="Times New Roman" w:cstheme="majorBidi"/>
      <w:b/>
      <w:bCs/>
      <w:i/>
      <w:szCs w:val="26"/>
    </w:rPr>
  </w:style>
  <w:style w:type="paragraph" w:styleId="Header">
    <w:name w:val="header"/>
    <w:basedOn w:val="Normal"/>
    <w:link w:val="HeaderChar"/>
    <w:uiPriority w:val="99"/>
    <w:unhideWhenUsed/>
    <w:rsid w:val="0077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1C0F"/>
  </w:style>
  <w:style w:type="paragraph" w:styleId="Footer">
    <w:name w:val="footer"/>
    <w:basedOn w:val="Normal"/>
    <w:link w:val="FooterChar"/>
    <w:uiPriority w:val="99"/>
    <w:unhideWhenUsed/>
    <w:rsid w:val="0077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C0F"/>
  </w:style>
  <w:style w:type="character" w:styleId="LineNumber">
    <w:name w:val="line number"/>
    <w:basedOn w:val="DefaultParagraphFont"/>
    <w:uiPriority w:val="99"/>
    <w:semiHidden/>
    <w:unhideWhenUsed/>
    <w:rsid w:val="00771C0F"/>
  </w:style>
  <w:style w:type="character" w:styleId="Hyperlink">
    <w:name w:val="Hyperlink"/>
    <w:basedOn w:val="DefaultParagraphFont"/>
    <w:uiPriority w:val="99"/>
    <w:unhideWhenUsed/>
    <w:rsid w:val="00771C0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71C0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71C0F"/>
    <w:pPr>
      <w:spacing w:after="0" w:line="24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5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5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44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7-18T11:10:00Z</dcterms:created>
  <dcterms:modified xsi:type="dcterms:W3CDTF">2018-07-18T11:10:00Z</dcterms:modified>
</cp:coreProperties>
</file>